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D545B" w14:textId="77777777" w:rsidR="00D07C53" w:rsidRPr="004C7C37" w:rsidRDefault="00D07C53" w:rsidP="00653AFA">
      <w:pPr>
        <w:tabs>
          <w:tab w:val="left" w:pos="5643"/>
        </w:tabs>
        <w:spacing w:line="240" w:lineRule="auto"/>
        <w:ind w:left="1134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4C7C37">
        <w:rPr>
          <w:rFonts w:ascii="Times New Roman" w:hAnsi="Times New Roman" w:cs="Times New Roman"/>
          <w:bCs/>
          <w:sz w:val="24"/>
          <w:szCs w:val="24"/>
        </w:rPr>
        <w:t>Table 1.</w:t>
      </w:r>
      <w:proofErr w:type="gramEnd"/>
      <w:r w:rsidRPr="004C7C37">
        <w:rPr>
          <w:rFonts w:ascii="Times New Roman" w:hAnsi="Times New Roman" w:cs="Times New Roman"/>
          <w:bCs/>
          <w:sz w:val="24"/>
          <w:szCs w:val="24"/>
        </w:rPr>
        <w:t xml:space="preserve"> Quality appraisal</w:t>
      </w:r>
      <w:r w:rsidRPr="004C7C37">
        <w:rPr>
          <w:rFonts w:ascii="Times New Roman" w:hAnsi="Times New Roman" w:cs="Times New Roman"/>
          <w:sz w:val="24"/>
          <w:szCs w:val="24"/>
        </w:rPr>
        <w:t xml:space="preserve"> using the JBI Checklist Tool </w:t>
      </w:r>
      <w:r w:rsidRPr="004C7C37">
        <w:rPr>
          <w:rFonts w:ascii="Times New Roman" w:hAnsi="Times New Roman" w:cs="Times New Roman"/>
          <w:noProof/>
          <w:sz w:val="24"/>
          <w:szCs w:val="24"/>
        </w:rPr>
        <w:t>(n=21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51"/>
        <w:gridCol w:w="1242"/>
        <w:gridCol w:w="884"/>
        <w:gridCol w:w="1134"/>
        <w:gridCol w:w="1253"/>
        <w:gridCol w:w="876"/>
        <w:gridCol w:w="1069"/>
        <w:gridCol w:w="1279"/>
        <w:gridCol w:w="1060"/>
        <w:gridCol w:w="897"/>
      </w:tblGrid>
      <w:tr w:rsidR="00D07C53" w:rsidRPr="00653AFA" w14:paraId="5A31F8A8" w14:textId="77777777" w:rsidTr="00653AFA">
        <w:trPr>
          <w:trHeight w:val="683"/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629DA7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F8DD8D" w14:textId="393BEFC6" w:rsidR="00D07C53" w:rsidRPr="00653AFA" w:rsidRDefault="00D07C53" w:rsidP="00653AF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Sample Fram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F58381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Sample recruitment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84F9F15" w14:textId="2BE46A93" w:rsidR="00D07C53" w:rsidRPr="00653AFA" w:rsidRDefault="00D07C53" w:rsidP="00653AF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Sample siz</w:t>
            </w:r>
            <w:r w:rsidR="00653AF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96AF3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Subject &amp; Setting</w:t>
            </w:r>
          </w:p>
          <w:p w14:paraId="4CCC888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5D9D873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Sufficient coverage of the </w:t>
            </w:r>
            <w:r w:rsidRPr="00653AFA">
              <w:rPr>
                <w:rFonts w:ascii="Times New Roman" w:hAnsi="Times New Roman" w:cs="Times New Roman"/>
                <w:noProof/>
                <w:sz w:val="20"/>
                <w:szCs w:val="20"/>
              </w:rPr>
              <w:t>sampl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F5843D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Valid method</w:t>
            </w:r>
          </w:p>
          <w:p w14:paraId="782F24D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43A4F34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Reliable measure</w:t>
            </w:r>
          </w:p>
          <w:p w14:paraId="2A165E1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372443A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Appropriate statistical analysi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0544AA2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Response Rat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3640420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Total met criteria</w:t>
            </w:r>
          </w:p>
        </w:tc>
      </w:tr>
      <w:tr w:rsidR="00D07C53" w:rsidRPr="00653AFA" w14:paraId="59AF38FB" w14:textId="77777777" w:rsidTr="00FD0FE3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4A1D375F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Ciulini</w:t>
            </w:r>
            <w:proofErr w:type="spellEnd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 et al  (201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E2186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5CEAF3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2524804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59556C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22EC3D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71CAE8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260688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7797DE8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1841FF2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6E7122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07C53" w:rsidRPr="00653AFA" w14:paraId="7E8DD2CC" w14:textId="77777777" w:rsidTr="00FD0FE3">
        <w:trPr>
          <w:jc w:val="center"/>
        </w:trPr>
        <w:tc>
          <w:tcPr>
            <w:tcW w:w="2405" w:type="dxa"/>
          </w:tcPr>
          <w:p w14:paraId="3229C97B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Borges et al (2017)</w:t>
            </w:r>
          </w:p>
        </w:tc>
        <w:tc>
          <w:tcPr>
            <w:tcW w:w="851" w:type="dxa"/>
          </w:tcPr>
          <w:p w14:paraId="0823346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499EEAA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709DC7B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0037B4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509DAE8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4C3E745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1302505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5AD1544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2B9A070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</w:tcPr>
          <w:p w14:paraId="4F0B461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7FA808FE" w14:textId="77777777" w:rsidTr="00FD0FE3">
        <w:trPr>
          <w:jc w:val="center"/>
        </w:trPr>
        <w:tc>
          <w:tcPr>
            <w:tcW w:w="2405" w:type="dxa"/>
          </w:tcPr>
          <w:p w14:paraId="21DCDD83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Battalora</w:t>
            </w:r>
            <w:proofErr w:type="spellEnd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 et al (2016)</w:t>
            </w:r>
          </w:p>
        </w:tc>
        <w:tc>
          <w:tcPr>
            <w:tcW w:w="851" w:type="dxa"/>
          </w:tcPr>
          <w:p w14:paraId="312AB8B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4EFE15C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0497764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1A2221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0403B0F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1CA7D17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6D1A7EE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2C82DC6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334F152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</w:tcPr>
          <w:p w14:paraId="7BEAF43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3AE84503" w14:textId="77777777" w:rsidTr="00FD0FE3">
        <w:trPr>
          <w:jc w:val="center"/>
        </w:trPr>
        <w:tc>
          <w:tcPr>
            <w:tcW w:w="2405" w:type="dxa"/>
          </w:tcPr>
          <w:p w14:paraId="6C6DF3D4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Sharma et al (2015)</w:t>
            </w:r>
          </w:p>
        </w:tc>
        <w:tc>
          <w:tcPr>
            <w:tcW w:w="851" w:type="dxa"/>
          </w:tcPr>
          <w:p w14:paraId="512FFA1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3899F16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04CE432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7F3D18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5FB9895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6BD5FD0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0B5816F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4D7692B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58E685A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97" w:type="dxa"/>
          </w:tcPr>
          <w:p w14:paraId="1EA1A94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2913B89B" w14:textId="77777777" w:rsidTr="00FD0FE3">
        <w:trPr>
          <w:jc w:val="center"/>
        </w:trPr>
        <w:tc>
          <w:tcPr>
            <w:tcW w:w="2405" w:type="dxa"/>
          </w:tcPr>
          <w:p w14:paraId="7BAC68B7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Gazzola</w:t>
            </w:r>
            <w:proofErr w:type="spellEnd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 et al (2015)</w:t>
            </w:r>
          </w:p>
        </w:tc>
        <w:tc>
          <w:tcPr>
            <w:tcW w:w="851" w:type="dxa"/>
          </w:tcPr>
          <w:p w14:paraId="203A328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73B0932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5809DE3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D9DB91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76D1B50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661A2D3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1546BF2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561FF8E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239CCFE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97" w:type="dxa"/>
          </w:tcPr>
          <w:p w14:paraId="51E0687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669770F7" w14:textId="77777777" w:rsidTr="00FD0FE3">
        <w:trPr>
          <w:jc w:val="center"/>
        </w:trPr>
        <w:tc>
          <w:tcPr>
            <w:tcW w:w="2405" w:type="dxa"/>
          </w:tcPr>
          <w:p w14:paraId="749DC7F4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Byrne et al (2015)</w:t>
            </w:r>
          </w:p>
        </w:tc>
        <w:tc>
          <w:tcPr>
            <w:tcW w:w="851" w:type="dxa"/>
          </w:tcPr>
          <w:p w14:paraId="640CDDF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5CAB3B9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301A164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3D5766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5F2B909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255644B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7997479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3BA1882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3EF0169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</w:tcPr>
          <w:p w14:paraId="1BA0102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4A5526AE" w14:textId="77777777" w:rsidTr="00FD0FE3">
        <w:trPr>
          <w:jc w:val="center"/>
        </w:trPr>
        <w:tc>
          <w:tcPr>
            <w:tcW w:w="2405" w:type="dxa"/>
          </w:tcPr>
          <w:p w14:paraId="5AD5AFA9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Short et al (2014)</w:t>
            </w:r>
          </w:p>
        </w:tc>
        <w:tc>
          <w:tcPr>
            <w:tcW w:w="851" w:type="dxa"/>
          </w:tcPr>
          <w:p w14:paraId="52C0D0D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4A19B2C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56EB9BB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7C169C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4204279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347001C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4801306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70AA6B4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54E1914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97" w:type="dxa"/>
          </w:tcPr>
          <w:p w14:paraId="6C8F239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15A31432" w14:textId="77777777" w:rsidTr="00FD0FE3">
        <w:trPr>
          <w:jc w:val="center"/>
        </w:trPr>
        <w:tc>
          <w:tcPr>
            <w:tcW w:w="2405" w:type="dxa"/>
          </w:tcPr>
          <w:p w14:paraId="3FB9BE59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Porcelli</w:t>
            </w:r>
            <w:proofErr w:type="spellEnd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 et al (2014)</w:t>
            </w:r>
          </w:p>
        </w:tc>
        <w:tc>
          <w:tcPr>
            <w:tcW w:w="851" w:type="dxa"/>
          </w:tcPr>
          <w:p w14:paraId="53C82DB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418E364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07C4D3C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4FD438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23152BE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7E42E34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6717411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0228DEB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74F486F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97" w:type="dxa"/>
          </w:tcPr>
          <w:p w14:paraId="63E9A67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43F81A41" w14:textId="77777777" w:rsidTr="00FD0FE3">
        <w:trPr>
          <w:jc w:val="center"/>
        </w:trPr>
        <w:tc>
          <w:tcPr>
            <w:tcW w:w="2405" w:type="dxa"/>
          </w:tcPr>
          <w:p w14:paraId="2C4A7F28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Borderi</w:t>
            </w:r>
            <w:proofErr w:type="spellEnd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 et al (2013)</w:t>
            </w:r>
          </w:p>
        </w:tc>
        <w:tc>
          <w:tcPr>
            <w:tcW w:w="851" w:type="dxa"/>
          </w:tcPr>
          <w:p w14:paraId="40FCF5D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436F86C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2891718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EBE2D7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10E27EF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5C2D18F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492318F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62818AC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1EB5E65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</w:tcPr>
          <w:p w14:paraId="4352364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175D6915" w14:textId="77777777" w:rsidTr="00FD0FE3">
        <w:trPr>
          <w:jc w:val="center"/>
        </w:trPr>
        <w:tc>
          <w:tcPr>
            <w:tcW w:w="2405" w:type="dxa"/>
          </w:tcPr>
          <w:p w14:paraId="201403C3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Peters et al (2013)</w:t>
            </w:r>
          </w:p>
        </w:tc>
        <w:tc>
          <w:tcPr>
            <w:tcW w:w="851" w:type="dxa"/>
          </w:tcPr>
          <w:p w14:paraId="3AE102A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652F2D4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5DE83B7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313DC25C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2956088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649128D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2FD869C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1C5E5DB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6B3F1E2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97" w:type="dxa"/>
          </w:tcPr>
          <w:p w14:paraId="6F75DAF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58F1F062" w14:textId="77777777" w:rsidTr="00FD0FE3">
        <w:trPr>
          <w:jc w:val="center"/>
        </w:trPr>
        <w:tc>
          <w:tcPr>
            <w:tcW w:w="2405" w:type="dxa"/>
          </w:tcPr>
          <w:p w14:paraId="75950525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Maalouf</w:t>
            </w:r>
            <w:proofErr w:type="spellEnd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 et al (2013)</w:t>
            </w:r>
          </w:p>
        </w:tc>
        <w:tc>
          <w:tcPr>
            <w:tcW w:w="851" w:type="dxa"/>
          </w:tcPr>
          <w:p w14:paraId="70F3575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4269E0CC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72E1BD4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5926944C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3814033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72CD675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4D02848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74A39FC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4435D35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</w:tcPr>
          <w:p w14:paraId="5FF8701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16641027" w14:textId="77777777" w:rsidTr="00FD0FE3">
        <w:trPr>
          <w:jc w:val="center"/>
        </w:trPr>
        <w:tc>
          <w:tcPr>
            <w:tcW w:w="2405" w:type="dxa"/>
          </w:tcPr>
          <w:p w14:paraId="549FD65D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Guerri et al (2013)</w:t>
            </w:r>
          </w:p>
        </w:tc>
        <w:tc>
          <w:tcPr>
            <w:tcW w:w="851" w:type="dxa"/>
          </w:tcPr>
          <w:p w14:paraId="12EF83C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09A03D6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6360111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77BE76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6768808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2F16AFE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1466FEF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4E513A7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1D3C485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97" w:type="dxa"/>
          </w:tcPr>
          <w:p w14:paraId="2CB0D18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07C53" w:rsidRPr="00653AFA" w14:paraId="42A39996" w14:textId="77777777" w:rsidTr="00FD0FE3">
        <w:trPr>
          <w:jc w:val="center"/>
        </w:trPr>
        <w:tc>
          <w:tcPr>
            <w:tcW w:w="2405" w:type="dxa"/>
          </w:tcPr>
          <w:p w14:paraId="17CC5A4C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in (2012)</w:t>
            </w:r>
          </w:p>
        </w:tc>
        <w:tc>
          <w:tcPr>
            <w:tcW w:w="851" w:type="dxa"/>
          </w:tcPr>
          <w:p w14:paraId="15B0DCF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3D18E06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7E654A2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EDB5EC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10CF448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7A84687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44A7DE3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7704C71C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0D5762E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97" w:type="dxa"/>
          </w:tcPr>
          <w:p w14:paraId="6C7AEB5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7361CBED" w14:textId="77777777" w:rsidTr="00FD0FE3">
        <w:trPr>
          <w:jc w:val="center"/>
        </w:trPr>
        <w:tc>
          <w:tcPr>
            <w:tcW w:w="2405" w:type="dxa"/>
          </w:tcPr>
          <w:p w14:paraId="1947EAD5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Torti</w:t>
            </w:r>
            <w:proofErr w:type="spellEnd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851" w:type="dxa"/>
          </w:tcPr>
          <w:p w14:paraId="7708B0F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2379C76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11E4766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049EB35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575308B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278234D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4931E63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1A5971B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746D74D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97" w:type="dxa"/>
          </w:tcPr>
          <w:p w14:paraId="26284EB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12CB6E97" w14:textId="77777777" w:rsidTr="00FD0FE3">
        <w:trPr>
          <w:jc w:val="center"/>
        </w:trPr>
        <w:tc>
          <w:tcPr>
            <w:tcW w:w="2405" w:type="dxa"/>
          </w:tcPr>
          <w:p w14:paraId="09D93B70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Lo Re et al (2012)</w:t>
            </w:r>
          </w:p>
        </w:tc>
        <w:tc>
          <w:tcPr>
            <w:tcW w:w="851" w:type="dxa"/>
          </w:tcPr>
          <w:p w14:paraId="6DC9E05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74B18E8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5AB6A2B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B8E460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0C21C08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05E2EAA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6D51080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58AE861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3A5B9A3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97" w:type="dxa"/>
          </w:tcPr>
          <w:p w14:paraId="67390D9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5CBF580E" w14:textId="77777777" w:rsidTr="00FD0FE3">
        <w:trPr>
          <w:jc w:val="center"/>
        </w:trPr>
        <w:tc>
          <w:tcPr>
            <w:tcW w:w="2405" w:type="dxa"/>
          </w:tcPr>
          <w:p w14:paraId="215E5FB0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Hansen et al (2012)</w:t>
            </w:r>
          </w:p>
        </w:tc>
        <w:tc>
          <w:tcPr>
            <w:tcW w:w="851" w:type="dxa"/>
          </w:tcPr>
          <w:p w14:paraId="3C89ABB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088C8D7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131B610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1C66F542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34DBAE0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6AB0469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0790047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3B081043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3F64BBAC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97" w:type="dxa"/>
          </w:tcPr>
          <w:p w14:paraId="16808D7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07C53" w:rsidRPr="00653AFA" w14:paraId="1E02398F" w14:textId="77777777" w:rsidTr="00FD0FE3">
        <w:trPr>
          <w:jc w:val="center"/>
        </w:trPr>
        <w:tc>
          <w:tcPr>
            <w:tcW w:w="2405" w:type="dxa"/>
          </w:tcPr>
          <w:p w14:paraId="33A204C7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oung et al (2011)</w:t>
            </w:r>
          </w:p>
        </w:tc>
        <w:tc>
          <w:tcPr>
            <w:tcW w:w="851" w:type="dxa"/>
          </w:tcPr>
          <w:p w14:paraId="699E0B2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6F1EAE3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070F103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7ECB39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7EB1890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7BE1E89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24A3F09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4051E30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207FDF1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</w:tcPr>
          <w:p w14:paraId="649E0A6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2FA8EA42" w14:textId="77777777" w:rsidTr="00FD0FE3">
        <w:trPr>
          <w:jc w:val="center"/>
        </w:trPr>
        <w:tc>
          <w:tcPr>
            <w:tcW w:w="2405" w:type="dxa"/>
          </w:tcPr>
          <w:p w14:paraId="5666ED80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Hasse</w:t>
            </w:r>
            <w:proofErr w:type="spellEnd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 et al (2011)</w:t>
            </w:r>
          </w:p>
        </w:tc>
        <w:tc>
          <w:tcPr>
            <w:tcW w:w="851" w:type="dxa"/>
          </w:tcPr>
          <w:p w14:paraId="45B23D7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61EBC7C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2D5C122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032565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6627031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01AEB87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26E773A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184D10B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5F86D95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97" w:type="dxa"/>
          </w:tcPr>
          <w:p w14:paraId="534C42B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07C53" w:rsidRPr="00653AFA" w14:paraId="608DB852" w14:textId="77777777" w:rsidTr="00FD0FE3">
        <w:trPr>
          <w:jc w:val="center"/>
        </w:trPr>
        <w:tc>
          <w:tcPr>
            <w:tcW w:w="2405" w:type="dxa"/>
          </w:tcPr>
          <w:p w14:paraId="7E2FB625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Guaraldi et al (2011)</w:t>
            </w:r>
          </w:p>
        </w:tc>
        <w:tc>
          <w:tcPr>
            <w:tcW w:w="851" w:type="dxa"/>
          </w:tcPr>
          <w:p w14:paraId="076BB74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4A63192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56C8B86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6D56E29D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39409EC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7F17973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4712481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2365870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08FA197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</w:tcPr>
          <w:p w14:paraId="7DAFE91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7A689517" w14:textId="77777777" w:rsidTr="00FD0FE3">
        <w:trPr>
          <w:jc w:val="center"/>
        </w:trPr>
        <w:tc>
          <w:tcPr>
            <w:tcW w:w="2405" w:type="dxa"/>
          </w:tcPr>
          <w:p w14:paraId="37E51EFF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in (2010)</w:t>
            </w:r>
          </w:p>
        </w:tc>
        <w:tc>
          <w:tcPr>
            <w:tcW w:w="851" w:type="dxa"/>
          </w:tcPr>
          <w:p w14:paraId="6BE2E41E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7A5637AC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58A2CD8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78B37A3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1865CAA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141C6DF8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21B37BE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7DA4A78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30BBCDBF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97" w:type="dxa"/>
          </w:tcPr>
          <w:p w14:paraId="2FD0DAD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7C53" w:rsidRPr="00653AFA" w14:paraId="0A81AB5E" w14:textId="77777777" w:rsidTr="00FD0FE3">
        <w:trPr>
          <w:jc w:val="center"/>
        </w:trPr>
        <w:tc>
          <w:tcPr>
            <w:tcW w:w="2405" w:type="dxa"/>
          </w:tcPr>
          <w:p w14:paraId="192C8087" w14:textId="77777777" w:rsidR="00D07C53" w:rsidRPr="00653AFA" w:rsidRDefault="00D07C53" w:rsidP="00FD0F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Triant</w:t>
            </w:r>
            <w:proofErr w:type="spellEnd"/>
            <w:r w:rsidRPr="00653AFA">
              <w:rPr>
                <w:rFonts w:ascii="Times New Roman" w:hAnsi="Times New Roman" w:cs="Times New Roman"/>
                <w:sz w:val="20"/>
                <w:szCs w:val="20"/>
              </w:rPr>
              <w:t xml:space="preserve"> et al (2008)</w:t>
            </w:r>
          </w:p>
        </w:tc>
        <w:tc>
          <w:tcPr>
            <w:tcW w:w="851" w:type="dxa"/>
          </w:tcPr>
          <w:p w14:paraId="5B4B878B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42" w:type="dxa"/>
          </w:tcPr>
          <w:p w14:paraId="7B9BCACA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84" w:type="dxa"/>
          </w:tcPr>
          <w:p w14:paraId="22BFABC9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2E2DF00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53" w:type="dxa"/>
          </w:tcPr>
          <w:p w14:paraId="335CE965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</w:tcPr>
          <w:p w14:paraId="0E72A6C7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9" w:type="dxa"/>
          </w:tcPr>
          <w:p w14:paraId="5F74E706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9" w:type="dxa"/>
          </w:tcPr>
          <w:p w14:paraId="22CFBD01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0" w:type="dxa"/>
          </w:tcPr>
          <w:p w14:paraId="16929174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7" w:type="dxa"/>
          </w:tcPr>
          <w:p w14:paraId="0FE2CA90" w14:textId="77777777" w:rsidR="00D07C53" w:rsidRPr="00653AFA" w:rsidRDefault="00D07C53" w:rsidP="00FD0FE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A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2B97D957" w14:textId="77777777" w:rsidR="00D07C53" w:rsidRPr="00FD7419" w:rsidRDefault="00D07C53" w:rsidP="00653AFA">
      <w:pPr>
        <w:tabs>
          <w:tab w:val="left" w:pos="5643"/>
        </w:tabs>
        <w:spacing w:line="480" w:lineRule="auto"/>
        <w:ind w:left="1276"/>
        <w:rPr>
          <w:rFonts w:ascii="Times New Roman" w:hAnsi="Times New Roman" w:cs="Times New Roman"/>
        </w:rPr>
      </w:pPr>
      <w:r w:rsidRPr="00FD7419">
        <w:rPr>
          <w:rFonts w:ascii="Times New Roman" w:hAnsi="Times New Roman" w:cs="Times New Roman"/>
        </w:rPr>
        <w:t>Y= yes; U=unclear; N/A=not applicable</w:t>
      </w:r>
    </w:p>
    <w:p w14:paraId="7B79AE2D" w14:textId="77777777" w:rsidR="00D07C53" w:rsidRPr="004C7C37" w:rsidRDefault="00D07C53" w:rsidP="00D07C53">
      <w:pPr>
        <w:tabs>
          <w:tab w:val="left" w:pos="564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1BF0CF" w14:textId="77777777" w:rsidR="00D07C53" w:rsidRPr="004C7C37" w:rsidRDefault="00D07C53" w:rsidP="00D07C53">
      <w:pPr>
        <w:tabs>
          <w:tab w:val="left" w:pos="564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F1DD6F" w14:textId="77777777" w:rsidR="00D07C53" w:rsidRPr="004C7C37" w:rsidRDefault="00D07C53" w:rsidP="00D07C53">
      <w:pPr>
        <w:tabs>
          <w:tab w:val="left" w:pos="564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C8D9EA" w14:textId="77777777" w:rsidR="00D07C53" w:rsidRPr="004C7C37" w:rsidRDefault="00D07C53" w:rsidP="00D07C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5CEA1B" w14:textId="77777777" w:rsidR="00D07C53" w:rsidRPr="004C7C37" w:rsidRDefault="00D07C53" w:rsidP="00D07C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8DF0A4" w14:textId="77777777" w:rsidR="00D07C53" w:rsidRPr="004C7C37" w:rsidRDefault="00D07C53" w:rsidP="00D07C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558D74" w14:textId="77777777" w:rsidR="00D07C53" w:rsidRPr="004C7C37" w:rsidRDefault="00D07C53" w:rsidP="00D07C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A36080" w14:textId="77777777" w:rsidR="007C15E7" w:rsidRDefault="007C15E7"/>
    <w:sectPr w:rsidR="007C15E7" w:rsidSect="00653AF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C53"/>
    <w:rsid w:val="00006746"/>
    <w:rsid w:val="00010EE8"/>
    <w:rsid w:val="00017B1B"/>
    <w:rsid w:val="00057837"/>
    <w:rsid w:val="00065BC7"/>
    <w:rsid w:val="000C1EDD"/>
    <w:rsid w:val="000C5F26"/>
    <w:rsid w:val="000D6CFC"/>
    <w:rsid w:val="000F34F7"/>
    <w:rsid w:val="00112806"/>
    <w:rsid w:val="00116C04"/>
    <w:rsid w:val="00123B8E"/>
    <w:rsid w:val="00134023"/>
    <w:rsid w:val="001449DD"/>
    <w:rsid w:val="0015214E"/>
    <w:rsid w:val="001565D3"/>
    <w:rsid w:val="00177C3B"/>
    <w:rsid w:val="001C2463"/>
    <w:rsid w:val="001D5C61"/>
    <w:rsid w:val="001E0783"/>
    <w:rsid w:val="001E3908"/>
    <w:rsid w:val="001F61F1"/>
    <w:rsid w:val="002010DD"/>
    <w:rsid w:val="00214B6B"/>
    <w:rsid w:val="00225AF6"/>
    <w:rsid w:val="00234882"/>
    <w:rsid w:val="00236E65"/>
    <w:rsid w:val="0024147B"/>
    <w:rsid w:val="002536D0"/>
    <w:rsid w:val="0025767A"/>
    <w:rsid w:val="00291810"/>
    <w:rsid w:val="002B4E47"/>
    <w:rsid w:val="002C7447"/>
    <w:rsid w:val="002D40D3"/>
    <w:rsid w:val="002E30AE"/>
    <w:rsid w:val="002F3543"/>
    <w:rsid w:val="002F521B"/>
    <w:rsid w:val="00314547"/>
    <w:rsid w:val="00325B06"/>
    <w:rsid w:val="00372714"/>
    <w:rsid w:val="003832CF"/>
    <w:rsid w:val="00385C2E"/>
    <w:rsid w:val="00386CF4"/>
    <w:rsid w:val="003959C8"/>
    <w:rsid w:val="003D3383"/>
    <w:rsid w:val="003D35DF"/>
    <w:rsid w:val="003D49FE"/>
    <w:rsid w:val="003E3518"/>
    <w:rsid w:val="003E3851"/>
    <w:rsid w:val="00400A90"/>
    <w:rsid w:val="0040322D"/>
    <w:rsid w:val="004033CF"/>
    <w:rsid w:val="00407D36"/>
    <w:rsid w:val="00415396"/>
    <w:rsid w:val="00423A95"/>
    <w:rsid w:val="00444381"/>
    <w:rsid w:val="00444A9E"/>
    <w:rsid w:val="004701AF"/>
    <w:rsid w:val="00476060"/>
    <w:rsid w:val="004B67E1"/>
    <w:rsid w:val="004B6888"/>
    <w:rsid w:val="004C6BCD"/>
    <w:rsid w:val="004D1682"/>
    <w:rsid w:val="004D34E2"/>
    <w:rsid w:val="004F369B"/>
    <w:rsid w:val="00503833"/>
    <w:rsid w:val="00510928"/>
    <w:rsid w:val="0052342E"/>
    <w:rsid w:val="00525338"/>
    <w:rsid w:val="00536C8A"/>
    <w:rsid w:val="005370F1"/>
    <w:rsid w:val="00542C2E"/>
    <w:rsid w:val="00571CD0"/>
    <w:rsid w:val="0058573C"/>
    <w:rsid w:val="005A46EC"/>
    <w:rsid w:val="005B2464"/>
    <w:rsid w:val="005C5C8D"/>
    <w:rsid w:val="005D0130"/>
    <w:rsid w:val="005D2243"/>
    <w:rsid w:val="005D6D5D"/>
    <w:rsid w:val="005E07B4"/>
    <w:rsid w:val="005E50BE"/>
    <w:rsid w:val="00601FB5"/>
    <w:rsid w:val="00602A61"/>
    <w:rsid w:val="00605EED"/>
    <w:rsid w:val="00627EA5"/>
    <w:rsid w:val="00636F3A"/>
    <w:rsid w:val="0064180A"/>
    <w:rsid w:val="0064779E"/>
    <w:rsid w:val="00651880"/>
    <w:rsid w:val="00653AFA"/>
    <w:rsid w:val="00660224"/>
    <w:rsid w:val="006633B3"/>
    <w:rsid w:val="00683584"/>
    <w:rsid w:val="00690644"/>
    <w:rsid w:val="00696C30"/>
    <w:rsid w:val="00697683"/>
    <w:rsid w:val="006A4DDB"/>
    <w:rsid w:val="006B6074"/>
    <w:rsid w:val="006C3750"/>
    <w:rsid w:val="006E6057"/>
    <w:rsid w:val="006F6533"/>
    <w:rsid w:val="00721DE7"/>
    <w:rsid w:val="00725F64"/>
    <w:rsid w:val="00726DC1"/>
    <w:rsid w:val="00736BAD"/>
    <w:rsid w:val="00751C20"/>
    <w:rsid w:val="00754886"/>
    <w:rsid w:val="007548E7"/>
    <w:rsid w:val="00756313"/>
    <w:rsid w:val="00763012"/>
    <w:rsid w:val="007948B5"/>
    <w:rsid w:val="00796CB9"/>
    <w:rsid w:val="00797158"/>
    <w:rsid w:val="007C15E7"/>
    <w:rsid w:val="007C26AE"/>
    <w:rsid w:val="007C48D2"/>
    <w:rsid w:val="007D12E1"/>
    <w:rsid w:val="007D36C5"/>
    <w:rsid w:val="007D5AA6"/>
    <w:rsid w:val="00801F21"/>
    <w:rsid w:val="00802D34"/>
    <w:rsid w:val="00810B63"/>
    <w:rsid w:val="00816B1B"/>
    <w:rsid w:val="00826D1B"/>
    <w:rsid w:val="00846A17"/>
    <w:rsid w:val="0088101E"/>
    <w:rsid w:val="008819DB"/>
    <w:rsid w:val="00883282"/>
    <w:rsid w:val="008834C5"/>
    <w:rsid w:val="00883F06"/>
    <w:rsid w:val="00886E2D"/>
    <w:rsid w:val="008C0A20"/>
    <w:rsid w:val="008C61F6"/>
    <w:rsid w:val="008D530B"/>
    <w:rsid w:val="008D6161"/>
    <w:rsid w:val="008D6FE4"/>
    <w:rsid w:val="008E3DB0"/>
    <w:rsid w:val="008F0D14"/>
    <w:rsid w:val="00906887"/>
    <w:rsid w:val="00910901"/>
    <w:rsid w:val="0092429D"/>
    <w:rsid w:val="00940192"/>
    <w:rsid w:val="0098730E"/>
    <w:rsid w:val="00990385"/>
    <w:rsid w:val="0099715E"/>
    <w:rsid w:val="009A0707"/>
    <w:rsid w:val="009A1218"/>
    <w:rsid w:val="009B22C4"/>
    <w:rsid w:val="009C43DA"/>
    <w:rsid w:val="009C6828"/>
    <w:rsid w:val="009D16A1"/>
    <w:rsid w:val="009F1E3D"/>
    <w:rsid w:val="009F4487"/>
    <w:rsid w:val="00A00D07"/>
    <w:rsid w:val="00A01E2A"/>
    <w:rsid w:val="00A13679"/>
    <w:rsid w:val="00A475EB"/>
    <w:rsid w:val="00A64A64"/>
    <w:rsid w:val="00A77208"/>
    <w:rsid w:val="00A9103A"/>
    <w:rsid w:val="00AA7E78"/>
    <w:rsid w:val="00AC6026"/>
    <w:rsid w:val="00AD0A7C"/>
    <w:rsid w:val="00AE0DFC"/>
    <w:rsid w:val="00AE2A43"/>
    <w:rsid w:val="00AF11D2"/>
    <w:rsid w:val="00B22653"/>
    <w:rsid w:val="00B30C3D"/>
    <w:rsid w:val="00B3660A"/>
    <w:rsid w:val="00B44C18"/>
    <w:rsid w:val="00B51E63"/>
    <w:rsid w:val="00B77709"/>
    <w:rsid w:val="00B87896"/>
    <w:rsid w:val="00B91695"/>
    <w:rsid w:val="00BB2476"/>
    <w:rsid w:val="00BD08F6"/>
    <w:rsid w:val="00BD232B"/>
    <w:rsid w:val="00BD66DB"/>
    <w:rsid w:val="00BF552F"/>
    <w:rsid w:val="00C01C44"/>
    <w:rsid w:val="00C11A94"/>
    <w:rsid w:val="00C37E66"/>
    <w:rsid w:val="00C40524"/>
    <w:rsid w:val="00C72F93"/>
    <w:rsid w:val="00C749CB"/>
    <w:rsid w:val="00C80A02"/>
    <w:rsid w:val="00C82B8D"/>
    <w:rsid w:val="00C918D8"/>
    <w:rsid w:val="00C91A04"/>
    <w:rsid w:val="00C92C06"/>
    <w:rsid w:val="00C96315"/>
    <w:rsid w:val="00CA5F5D"/>
    <w:rsid w:val="00CB56DA"/>
    <w:rsid w:val="00CC5A78"/>
    <w:rsid w:val="00CD2F33"/>
    <w:rsid w:val="00CE0F50"/>
    <w:rsid w:val="00CE7197"/>
    <w:rsid w:val="00CF26E8"/>
    <w:rsid w:val="00D03C5A"/>
    <w:rsid w:val="00D07C53"/>
    <w:rsid w:val="00D10DED"/>
    <w:rsid w:val="00D16227"/>
    <w:rsid w:val="00D271A5"/>
    <w:rsid w:val="00D35781"/>
    <w:rsid w:val="00D43D5C"/>
    <w:rsid w:val="00D4473B"/>
    <w:rsid w:val="00D4609C"/>
    <w:rsid w:val="00D5275A"/>
    <w:rsid w:val="00D540D3"/>
    <w:rsid w:val="00D5546C"/>
    <w:rsid w:val="00D6727A"/>
    <w:rsid w:val="00D675E9"/>
    <w:rsid w:val="00D74E38"/>
    <w:rsid w:val="00D83018"/>
    <w:rsid w:val="00D9135E"/>
    <w:rsid w:val="00DB4193"/>
    <w:rsid w:val="00DB5C66"/>
    <w:rsid w:val="00E040E8"/>
    <w:rsid w:val="00E173AA"/>
    <w:rsid w:val="00E86B64"/>
    <w:rsid w:val="00E94A17"/>
    <w:rsid w:val="00EC4903"/>
    <w:rsid w:val="00EC51F4"/>
    <w:rsid w:val="00ED25DD"/>
    <w:rsid w:val="00ED29D0"/>
    <w:rsid w:val="00EE24C5"/>
    <w:rsid w:val="00F15838"/>
    <w:rsid w:val="00F23C4D"/>
    <w:rsid w:val="00F37A4A"/>
    <w:rsid w:val="00F417EA"/>
    <w:rsid w:val="00F5730A"/>
    <w:rsid w:val="00F64F11"/>
    <w:rsid w:val="00F865B3"/>
    <w:rsid w:val="00FA04BB"/>
    <w:rsid w:val="00FA06D8"/>
    <w:rsid w:val="00FA2E54"/>
    <w:rsid w:val="00FB4C40"/>
    <w:rsid w:val="00FD3804"/>
    <w:rsid w:val="00FE14BF"/>
    <w:rsid w:val="00FE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C03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C53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C5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C53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C5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立成</dc:creator>
  <cp:keywords/>
  <dc:description/>
  <cp:lastModifiedBy>Guna Sankar</cp:lastModifiedBy>
  <cp:revision>3</cp:revision>
  <dcterms:created xsi:type="dcterms:W3CDTF">2020-03-06T04:05:00Z</dcterms:created>
  <dcterms:modified xsi:type="dcterms:W3CDTF">2020-05-13T07:02:00Z</dcterms:modified>
</cp:coreProperties>
</file>